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rFonts w:ascii="Palatino Linotype" w:hAnsi="Palatino Linotype" w:eastAsia="宋体" w:cs="Palatino Linotype"/>
          <w:i w:val="false"/>
          <w:i w:val="false"/>
          <w:iCs w:val="false"/>
          <w:color w:val="000000"/>
          <w:sz w:val="18"/>
          <w:szCs w:val="18"/>
          <w:u w:val="none"/>
          <w:lang w:val="en-US"/>
        </w:rPr>
      </w:pPr>
      <w:bookmarkStart w:id="0" w:name="OLE_LINK97"/>
      <w:r>
        <w:rPr>
          <w:rFonts w:eastAsia="宋体" w:cs="Palatino Linotype" w:ascii="Palatino Linotype" w:hAnsi="Palatino Linotype"/>
          <w:i w:val="false"/>
          <w:iCs w:val="false"/>
          <w:color w:val="000000"/>
          <w:sz w:val="18"/>
          <w:szCs w:val="18"/>
          <w:u w:val="none"/>
          <w:lang w:val="en-US"/>
        </w:rPr>
        <w:t xml:space="preserve">Supplementary Table </w:t>
      </w:r>
      <w:bookmarkEnd w:id="0"/>
      <w:r>
        <w:rPr>
          <w:rFonts w:eastAsia="宋体" w:cs="Palatino Linotype" w:ascii="Palatino Linotype" w:hAnsi="Palatino Linotype"/>
          <w:i w:val="false"/>
          <w:iCs w:val="false"/>
          <w:color w:val="000000"/>
          <w:sz w:val="18"/>
          <w:szCs w:val="18"/>
          <w:u w:val="none"/>
          <w:lang w:val="en-US"/>
        </w:rPr>
        <w:t>S</w:t>
      </w:r>
      <w:r>
        <w:rPr>
          <w:rFonts w:eastAsia="宋体" w:cs="Palatino Linotype" w:ascii="Palatino Linotype" w:hAnsi="Palatino Linotype"/>
          <w:i w:val="false"/>
          <w:iCs w:val="false"/>
          <w:color w:val="000000"/>
          <w:sz w:val="18"/>
          <w:szCs w:val="18"/>
          <w:u w:val="none"/>
          <w:lang w:val="en-US" w:eastAsia="zh-CN"/>
        </w:rPr>
        <w:t>1.</w:t>
      </w:r>
      <w:r>
        <w:rPr>
          <w:rFonts w:eastAsia="宋体" w:cs="Palatino Linotype" w:ascii="Palatino Linotype" w:hAnsi="Palatino Linotype"/>
          <w:i w:val="false"/>
          <w:iCs w:val="false"/>
          <w:color w:val="000000"/>
          <w:sz w:val="18"/>
          <w:szCs w:val="18"/>
          <w:u w:val="none"/>
          <w:lang w:val="en-US" w:eastAsia="zh-CN"/>
        </w:rPr>
        <w:t xml:space="preserve"> Detailed cases showing discordance between NIPS and positive IPD results</w:t>
      </w:r>
    </w:p>
    <w:tbl>
      <w:tblPr>
        <w:tblW w:w="11906" w:type="dxa"/>
        <w:jc w:val="left"/>
        <w:tblInd w:w="-16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"/>
        <w:gridCol w:w="900"/>
        <w:gridCol w:w="1177"/>
        <w:gridCol w:w="946"/>
        <w:gridCol w:w="600"/>
        <w:gridCol w:w="842"/>
        <w:gridCol w:w="1235"/>
        <w:gridCol w:w="2504"/>
        <w:gridCol w:w="2481"/>
        <w:gridCol w:w="708"/>
      </w:tblGrid>
      <w:tr>
        <w:trPr>
          <w:trHeight w:val="200" w:hRule="atLeast"/>
        </w:trPr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NO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rimary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ndary classification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number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G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  <w:t>estational age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(week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P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results</w:t>
            </w:r>
          </w:p>
        </w:tc>
        <w:tc>
          <w:tcPr>
            <w:tcW w:w="2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ryotype</w:t>
            </w: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A/CNV-seq resul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nancy outcome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  <w:t>Multiple-to-one</w:t>
            </w:r>
          </w:p>
        </w:tc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5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1 and XYY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XYY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n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1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7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3 and T20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XN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20[28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N[22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5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18  and XXX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XXX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  <w:t>One-to-one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r>
          </w:p>
        </w:tc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aicism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6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5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4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N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14[8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[51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7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1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[44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(X)(q24)[13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8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6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8[3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[57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9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2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N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13[27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[20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11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5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[49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[13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19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1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saic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22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21[8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[46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(21)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[0.23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23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 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[19]/47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X[1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[62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(X)x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21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24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 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[10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[50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(X)x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27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0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[6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[75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n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[41]/47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X[20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3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[17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[48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X)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[0.5],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q11.21(1897056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00471)x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ontaneous abortion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4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(X)(q10)X2[11]/45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[9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[50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eastAsia="zh-CN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  <w:t>] Xp22.33q11.1(168,551-62,061,892)x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1[0.35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5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[6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[84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5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16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[75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(16)x3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7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YY 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/47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Y</w:t>
            </w:r>
            <w:bookmarkStart w:id="1" w:name="OLE_LINK1"/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saic</w:t>
            </w:r>
            <w:bookmarkEnd w:id="1"/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n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43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21[3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[71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21q11.2q22.3(15016486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093361)x3[0.23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n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46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2[3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[98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(2)x3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46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X[26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[54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(X)x1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49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[11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[81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(X)x1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5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 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[4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[46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(X)x1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n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tial deletion or duplicatio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1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0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?dup(10)(q25.1q25.31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2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9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?dup(9)(q21q22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st follow-u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6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1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osomy 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(7)(q35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8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3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(13)(q34q21q34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q21.2q34(59879188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632036)x3,13q34(112632255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107733)x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10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6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N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mar[14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[18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p11.2q22.1(33766659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589639)x3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52]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13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6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XX 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(X)(q10;q10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3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(X)(q21.3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bookmarkStart w:id="2" w:name="OLE_LINK2"/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RCh37]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p22.33q21.31(168807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824100)x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25]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q21.31q28(9093430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233098)x1</w:t>
            </w:r>
            <w:bookmarkEnd w:id="2"/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51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 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(Xq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Xp22.33p21.2(16855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80694)x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q21.1q28(81697155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233098)x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om m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omy to Trisom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35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XXX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</w:t>
            </w:r>
            <w:r>
              <w:rPr>
                <w:rFonts w:eastAsia="等线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</w:t>
            </w:r>
            <w:r>
              <w:rPr>
                <w:rFonts w:eastAsia="等线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43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XXX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</w:t>
            </w:r>
            <w:r>
              <w:rPr>
                <w:rFonts w:eastAsia="等线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</w:t>
            </w:r>
            <w:r>
              <w:rPr>
                <w:rFonts w:eastAsia="等线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n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49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O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X[18]/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[37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n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  <w:t>One-to-multiple</w:t>
            </w:r>
          </w:p>
        </w:tc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risomy  of two or more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8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Y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18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24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XY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Y[66]/48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Y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20[8]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somy + sSMC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14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3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v(Y)(p11q11)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21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mar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balanced rearrangement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5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2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7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r(9)t(7;9)(q31;p22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17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1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p(7p22.3p21.3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r(8)?t(7;8)(p21.3;p23.3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p22.3p21.3(43376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05586)x3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p23.3(158048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9968)x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26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p(16q22.1q24.3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59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r(X)t(X;16)(q28;q22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q28(154553185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233098)x1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q22.1q24.3(68617218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155062)x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26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8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Y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r(13;14)(q10;q10)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(18)(p11.21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18p11.22p11.21(9308617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43715)x1,18p11.31p11.22(3477777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00810)x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28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p(10q25.2-q26.3,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59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r(1)t(1;10)(p36.3;25.2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10q25.2q26.3(113846815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426386)x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43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XYY  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r(X)t(X;Y)(q23;q11.2)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Xq23q28(111151173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233098)x1</w:t>
            </w:r>
            <w:r>
              <w:rPr>
                <w:rFonts w:ascii="Palatino Linotype" w:hAnsi="Palatino Linotype" w:cs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，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q11.221q11.23(15761679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799654)x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  <w:t>One-to-another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one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risomy  of another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2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2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XX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r>
          </w:p>
        </w:tc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Microdeletion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e 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2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26+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T21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46,XY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arr[GRCh37] 13q33.3q34(107382604_115107733)x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se 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5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1p36.3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4946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6635)x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dn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  <w:tr>
        <w:trPr>
          <w:trHeight w:val="200" w:hRule="atLeast"/>
        </w:trPr>
        <w:tc>
          <w:tcPr>
            <w:tcW w:w="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sz w:val="16"/>
                <w:szCs w:val="16"/>
                <w:u w:val="none"/>
                <w:lang w:val="en-US" w:eastAsia="zh-CN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e 5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14 and dup(14q23.3-q32.33,41.4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[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Ch37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] 22q13.33(50207711</w:t>
            </w: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  <w:r>
              <w:rPr>
                <w:rFonts w:eastAsia="宋体"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197766)x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iCs w:val="false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cs="Palatino Linotype" w:ascii="Palatino Linotype" w:hAnsi="Palatino Linotyp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18"/>
          <w:szCs w:val="21"/>
          <w:lang w:val="en-US" w:eastAsia="zh-CN"/>
        </w:rPr>
      </w:pPr>
      <w:r>
        <w:rPr>
          <w:rFonts w:cs="Palatino Linotype" w:ascii="Palatino Linotype" w:hAnsi="Palatino Linotype"/>
          <w:sz w:val="18"/>
          <w:szCs w:val="21"/>
          <w:lang w:val="en-US" w:eastAsia="zh-CN"/>
        </w:rPr>
        <w:t>XO: 45,X high risk; XXX: 47,XXX high risk; XXY: 47,XXY high risk; XYY: 47,XYY high risk; dup: duplication; N: Normal; /: No; TOP: Termination of pregnancy</w:t>
      </w:r>
    </w:p>
    <w:p>
      <w:pPr>
        <w:pStyle w:val="Normal"/>
        <w:rPr>
          <w:rFonts w:ascii="Palatino Linotype" w:hAnsi="Palatino Linotype" w:cs="Palatino Linotype"/>
          <w:sz w:val="18"/>
          <w:szCs w:val="21"/>
          <w:lang w:val="en-US" w:eastAsia="zh-CN"/>
        </w:rPr>
      </w:pPr>
      <w:r>
        <w:rPr>
          <w:rFonts w:cs="Palatino Linotype" w:ascii="Palatino Linotype" w:hAnsi="Palatino Linotype"/>
          <w:sz w:val="18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21">
    <w:name w:val="font2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等线" w:hAnsi="等线" w:eastAsia="等线" w:cs="等线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018</dc:creator>
  <dc:description/>
  <dc:language>en-US</dc:language>
  <cp:lastModifiedBy>Heaven </cp:lastModifiedBy>
  <dcterms:modified xsi:type="dcterms:W3CDTF">2022-07-26T08:13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F2C4E6CD95490C8396F107B47CCFDE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